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970"/>
        <w:gridCol w:w="2965"/>
      </w:tblGrid>
      <w:tr w:rsidR="000B417B" w:rsidRPr="00B343B3" w:rsidTr="00B343B3">
        <w:trPr>
          <w:trHeight w:val="432"/>
        </w:trPr>
        <w:tc>
          <w:tcPr>
            <w:tcW w:w="881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B417B" w:rsidRPr="00B343B3" w:rsidRDefault="000B417B" w:rsidP="008D60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 S1. Components of the medium</w:t>
            </w:r>
          </w:p>
        </w:tc>
      </w:tr>
      <w:tr w:rsidR="000B417B" w:rsidRPr="00B343B3" w:rsidTr="00B343B3">
        <w:trPr>
          <w:trHeight w:val="432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0B417B" w:rsidRPr="00B343B3" w:rsidRDefault="00C166D0" w:rsidP="008D60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0B417B" w:rsidRPr="00B343B3" w:rsidRDefault="000B417B" w:rsidP="008D60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ction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:rsidR="000B417B" w:rsidRPr="00B343B3" w:rsidRDefault="000B417B" w:rsidP="008D605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lux lower bound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tcBorders>
              <w:top w:val="single" w:sz="4" w:space="0" w:color="auto"/>
            </w:tcBorders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sylcobalamin</w:t>
            </w:r>
            <w:proofErr w:type="spellEnd"/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adocb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Alanin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ala_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Arginin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</w:t>
            </w:r>
            <w:proofErr w:type="spellEnd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Aspartat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asp_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tin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btn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ca2_e</w:t>
            </w:r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in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cho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lorid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c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2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co2_e</w:t>
            </w:r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tabs>
                <w:tab w:val="left" w:pos="3558"/>
                <w:tab w:val="right" w:pos="4459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2+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cobalt2_e</w:t>
            </w:r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2+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cu2_e</w:t>
            </w:r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Cystein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</w:t>
            </w:r>
            <w:proofErr w:type="spellEnd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2+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fe2_e</w:t>
            </w:r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3+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fe3_e</w:t>
            </w:r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Glucos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c</w:t>
            </w:r>
            <w:proofErr w:type="spellEnd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-Glutamate 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</w:t>
            </w:r>
            <w:proofErr w:type="spellEnd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gly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O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h2o_e</w:t>
            </w:r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+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h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Histidin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his_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Isoleucin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e</w:t>
            </w:r>
            <w:proofErr w:type="spellEnd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o</w:t>
            </w:r>
            <w:proofErr w:type="spellEnd"/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Inositol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inost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assium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k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eucin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</w:t>
            </w:r>
            <w:proofErr w:type="spellEnd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Lysin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</w:t>
            </w:r>
            <w:proofErr w:type="spellEnd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Methionin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met_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nesium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mg2_e</w:t>
            </w:r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2+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mn2_e</w:t>
            </w:r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lybdate</w:t>
            </w:r>
            <w:proofErr w:type="spellEnd"/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mobd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dium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na1_e</w:t>
            </w:r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monium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nh4_e</w:t>
            </w:r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ckel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ni2_e</w:t>
            </w:r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2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o2_e</w:t>
            </w:r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nithin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orn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Phenylalanin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</w:t>
            </w:r>
            <w:proofErr w:type="spellEnd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pi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R)-</w:t>
            </w:r>
            <w:proofErr w:type="spellStart"/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ntothenate</w:t>
            </w:r>
            <w:proofErr w:type="spellEnd"/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to</w:t>
            </w:r>
            <w:proofErr w:type="spellEnd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</w:t>
            </w:r>
            <w:proofErr w:type="spellStart"/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line</w:t>
            </w:r>
            <w:proofErr w:type="spellEnd"/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pro_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idoxal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pydx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nate</w:t>
            </w:r>
            <w:proofErr w:type="spellEnd"/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se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L-Serin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</w:t>
            </w:r>
            <w:proofErr w:type="spellEnd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enit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slnt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at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so4_e</w:t>
            </w:r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urin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taur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amin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thm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Threonin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</w:t>
            </w:r>
            <w:proofErr w:type="spellEnd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Tryptophan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</w:t>
            </w:r>
            <w:proofErr w:type="spellEnd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ngstat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tungs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Tyrosin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</w:t>
            </w:r>
            <w:proofErr w:type="spellEnd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Valine</w:t>
            </w:r>
          </w:p>
        </w:tc>
        <w:tc>
          <w:tcPr>
            <w:tcW w:w="2970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</w:t>
            </w:r>
            <w:proofErr w:type="spellEnd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_</w:t>
            </w:r>
            <w:proofErr w:type="spellStart"/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_e</w:t>
            </w:r>
            <w:proofErr w:type="spellEnd"/>
          </w:p>
        </w:tc>
        <w:tc>
          <w:tcPr>
            <w:tcW w:w="2965" w:type="dxa"/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</w:tr>
      <w:tr w:rsidR="00791C46" w:rsidRPr="00B343B3" w:rsidTr="00B343B3">
        <w:trPr>
          <w:trHeight w:val="300"/>
        </w:trPr>
        <w:tc>
          <w:tcPr>
            <w:tcW w:w="2880" w:type="dxa"/>
            <w:tcBorders>
              <w:bottom w:val="single" w:sz="4" w:space="0" w:color="auto"/>
            </w:tcBorders>
            <w:vAlign w:val="bottom"/>
          </w:tcPr>
          <w:p w:rsidR="00791C46" w:rsidRPr="00B343B3" w:rsidRDefault="00791C46" w:rsidP="00791C4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_zn2_e</w:t>
            </w:r>
          </w:p>
        </w:tc>
        <w:tc>
          <w:tcPr>
            <w:tcW w:w="2965" w:type="dxa"/>
            <w:tcBorders>
              <w:bottom w:val="single" w:sz="4" w:space="0" w:color="auto"/>
            </w:tcBorders>
            <w:noWrap/>
            <w:hideMark/>
          </w:tcPr>
          <w:p w:rsidR="00791C46" w:rsidRPr="00B343B3" w:rsidRDefault="00791C46" w:rsidP="00791C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4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0</w:t>
            </w:r>
          </w:p>
        </w:tc>
      </w:tr>
    </w:tbl>
    <w:p w:rsidR="00FF017C" w:rsidRPr="00B343B3" w:rsidRDefault="00FF017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FF017C" w:rsidRPr="00B343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FA3"/>
    <w:rsid w:val="000B417B"/>
    <w:rsid w:val="00791C46"/>
    <w:rsid w:val="008D6051"/>
    <w:rsid w:val="00A61541"/>
    <w:rsid w:val="00B343B3"/>
    <w:rsid w:val="00B91FA3"/>
    <w:rsid w:val="00BB504C"/>
    <w:rsid w:val="00C05134"/>
    <w:rsid w:val="00C166D0"/>
    <w:rsid w:val="00C22742"/>
    <w:rsid w:val="00C42B96"/>
    <w:rsid w:val="00EA26D9"/>
    <w:rsid w:val="00F87946"/>
    <w:rsid w:val="00FC411E"/>
    <w:rsid w:val="00FF0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DD70C2-941F-426D-AB93-15E8ED4B5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1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75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2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1</cp:revision>
  <dcterms:created xsi:type="dcterms:W3CDTF">2021-03-05T12:40:00Z</dcterms:created>
  <dcterms:modified xsi:type="dcterms:W3CDTF">2021-03-05T16:44:00Z</dcterms:modified>
</cp:coreProperties>
</file>